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3B2C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46650" cy="3606165"/>
            <wp:effectExtent l="0" t="0" r="6350" b="5715"/>
            <wp:docPr id="1" name="图片 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665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07A16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. Meta-regression of publication year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726)</w:t>
      </w:r>
    </w:p>
    <w:p w14:paraId="63BE3BB4">
      <w:pPr>
        <w:jc w:val="center"/>
        <w:rPr>
          <w:rFonts w:ascii="Times New Roman" w:hAnsi="Times New Roman" w:cs="Times New Roman"/>
          <w:sz w:val="24"/>
        </w:rPr>
      </w:pPr>
    </w:p>
    <w:p w14:paraId="5D9717C0"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034915" cy="3670300"/>
            <wp:effectExtent l="0" t="0" r="9525" b="2540"/>
            <wp:docPr id="2" name="图片 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4915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4A121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603)</w:t>
      </w:r>
    </w:p>
    <w:p w14:paraId="32F3546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34B0E308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34255" cy="3524250"/>
            <wp:effectExtent l="0" t="0" r="12065" b="11430"/>
            <wp:docPr id="3" name="图片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67ED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3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193)</w:t>
      </w:r>
    </w:p>
    <w:p w14:paraId="355E789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7266E5C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00015" cy="3790950"/>
            <wp:effectExtent l="0" t="0" r="12065" b="3810"/>
            <wp:docPr id="4" name="图片 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0015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B8A70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4. Meta-regression of disease status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021)</w:t>
      </w:r>
    </w:p>
    <w:p w14:paraId="246D37B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31740" cy="3668395"/>
            <wp:effectExtent l="0" t="0" r="12700" b="4445"/>
            <wp:docPr id="5" name="图片 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174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13C26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5. Meta-regression of follow-up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89)</w:t>
      </w:r>
    </w:p>
    <w:p w14:paraId="00EC62C6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0A3E3EA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64760" cy="3692525"/>
            <wp:effectExtent l="0" t="0" r="10160" b="10795"/>
            <wp:docPr id="6" name="图片 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aph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6476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3D24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6. Meta-regression of baseline BMD on </w:t>
      </w:r>
      <w:r>
        <w:rPr>
          <w:rFonts w:ascii="Times New Roman" w:hAnsi="Times New Roman" w:cs="Times New Roman"/>
          <w:sz w:val="24"/>
        </w:rPr>
        <w:t>BMD at the lumbar spi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595)</w:t>
      </w:r>
    </w:p>
    <w:p w14:paraId="08F15338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89525" cy="3710305"/>
            <wp:effectExtent l="0" t="0" r="635" b="8255"/>
            <wp:docPr id="7" name="图片 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ap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89525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C0C04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7. Meta-regression of publication year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660)</w:t>
      </w:r>
    </w:p>
    <w:p w14:paraId="221FBB04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74A6BB9D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61255" cy="3616960"/>
            <wp:effectExtent l="0" t="0" r="6985" b="10160"/>
            <wp:docPr id="8" name="图片 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rap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6125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D096F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8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265)</w:t>
      </w:r>
    </w:p>
    <w:p w14:paraId="554A0E04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41265" cy="3675380"/>
            <wp:effectExtent l="0" t="0" r="3175" b="12700"/>
            <wp:docPr id="9" name="图片 9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rap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88FE4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9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644)</w:t>
      </w:r>
    </w:p>
    <w:p w14:paraId="4605EC2D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232DD9ED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61AD375D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75860" cy="3627120"/>
            <wp:effectExtent l="0" t="0" r="7620" b="0"/>
            <wp:docPr id="10" name="图片 10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ap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78D7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0. Meta-regression of disease status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94)</w:t>
      </w:r>
    </w:p>
    <w:p w14:paraId="33BF3B76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170DE1B8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775835" cy="3481705"/>
            <wp:effectExtent l="0" t="0" r="9525" b="8255"/>
            <wp:docPr id="11" name="图片 1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raph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E061B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1. Meta-regression of follow-up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72)</w:t>
      </w:r>
    </w:p>
    <w:p w14:paraId="691004FE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79C26E57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52085" cy="3829050"/>
            <wp:effectExtent l="0" t="0" r="5715" b="11430"/>
            <wp:docPr id="12" name="图片 1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raph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C1B8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2. Meta-regression of baseline BMD on </w:t>
      </w:r>
      <w:r>
        <w:rPr>
          <w:rFonts w:ascii="Times New Roman" w:hAnsi="Times New Roman" w:cs="Times New Roman"/>
          <w:sz w:val="24"/>
        </w:rPr>
        <w:t>BMD at the femoral nec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923)</w:t>
      </w:r>
    </w:p>
    <w:p w14:paraId="0AAFCCD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3A0E512C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90160" cy="3710940"/>
            <wp:effectExtent l="0" t="0" r="0" b="7620"/>
            <wp:docPr id="13" name="图片 1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Graph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A884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3. Meta-regression of publication year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greater trochanter of the fem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094)</w:t>
      </w:r>
    </w:p>
    <w:p w14:paraId="600B326B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7289A287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19675" cy="3659505"/>
            <wp:effectExtent l="0" t="0" r="9525" b="13335"/>
            <wp:docPr id="14" name="图片 1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raph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3D1E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4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greater trochanter of the fem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60)</w:t>
      </w:r>
    </w:p>
    <w:p w14:paraId="17016A51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2CD74AC0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22190" cy="3515360"/>
            <wp:effectExtent l="0" t="0" r="8890" b="5080"/>
            <wp:docPr id="15" name="图片 1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Graph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2219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8D80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5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greater trochanter of the fem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62)</w:t>
      </w:r>
    </w:p>
    <w:p w14:paraId="36E5025F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051AFB3E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84750" cy="3634105"/>
            <wp:effectExtent l="0" t="0" r="13970" b="8255"/>
            <wp:docPr id="16" name="图片 1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Graph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96534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6. Meta-regression of follow-up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greater trochanter of the fem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198)</w:t>
      </w:r>
    </w:p>
    <w:p w14:paraId="1F619AF5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05116774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123180" cy="3735070"/>
            <wp:effectExtent l="0" t="0" r="12700" b="13970"/>
            <wp:docPr id="17" name="图片 1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Graph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12318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4E9B6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7. Meta-regression of baseline BMD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greater trochanter of the femu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542)</w:t>
      </w:r>
    </w:p>
    <w:p w14:paraId="1DBA5A21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B23ECE7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170170" cy="3769360"/>
            <wp:effectExtent l="0" t="0" r="11430" b="10160"/>
            <wp:docPr id="18" name="图片 1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raph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17017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5BCF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8. Meta-regression of publication year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Ward’s triangle are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450)</w:t>
      </w:r>
    </w:p>
    <w:p w14:paraId="2B37CEA3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39385" cy="3819525"/>
            <wp:effectExtent l="0" t="0" r="3175" b="5715"/>
            <wp:docPr id="19" name="图片 19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Graph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3938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E6411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19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Ward’s triangle are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129)</w:t>
      </w:r>
    </w:p>
    <w:p w14:paraId="16FD417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6339AAA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96180" cy="3642360"/>
            <wp:effectExtent l="0" t="0" r="2540" b="0"/>
            <wp:docPr id="20" name="图片 20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Graph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99618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BAAD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0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Ward’s triangle are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656)</w:t>
      </w:r>
    </w:p>
    <w:p w14:paraId="28B00E5C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73320" cy="3625850"/>
            <wp:effectExtent l="0" t="0" r="10160" b="1270"/>
            <wp:docPr id="21" name="图片 2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Graph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97332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A1180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1. Meta-regression of follow-up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Ward’s triangle are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243)</w:t>
      </w:r>
    </w:p>
    <w:p w14:paraId="0C86FB20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1E19A04B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7ADE39A6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03775" cy="3502025"/>
            <wp:effectExtent l="0" t="0" r="12065" b="3175"/>
            <wp:docPr id="22" name="图片 2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Graph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80377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E3F6C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2. Meta-regression of baseline BMD on </w:t>
      </w:r>
      <w:r>
        <w:rPr>
          <w:rFonts w:ascii="Times New Roman" w:hAnsi="Times New Roman" w:cs="Times New Roman"/>
          <w:sz w:val="24"/>
        </w:rPr>
        <w:t>BMD 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Ward’s triangle are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P=0.832)</w:t>
      </w:r>
    </w:p>
    <w:p w14:paraId="3AE6CF17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6601F85D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625340" cy="3371850"/>
            <wp:effectExtent l="0" t="0" r="7620" b="11430"/>
            <wp:docPr id="23" name="图片 2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Graph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A1CB6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3. Meta-regression of publication year on ALP (P=0.700)</w:t>
      </w:r>
    </w:p>
    <w:p w14:paraId="1597E232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5C8A1C21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29062BBC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740275" cy="3455670"/>
            <wp:effectExtent l="0" t="0" r="14605" b="3810"/>
            <wp:docPr id="24" name="图片 2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Graph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740275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7F94F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4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ALP (P=0.241)</w:t>
      </w:r>
    </w:p>
    <w:p w14:paraId="3BC7ECA4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80610" cy="3557905"/>
            <wp:effectExtent l="0" t="0" r="11430" b="8255"/>
            <wp:docPr id="25" name="图片 2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Graph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88061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2752D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5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ALP (P=0.029)</w:t>
      </w:r>
    </w:p>
    <w:p w14:paraId="2D29304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5367C86A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66030" cy="3693160"/>
            <wp:effectExtent l="0" t="0" r="8890" b="10160"/>
            <wp:docPr id="26" name="图片 2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Graph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06603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EFAD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6. Meta-regression of disease status on ALP (P=0.018)</w:t>
      </w:r>
    </w:p>
    <w:p w14:paraId="0571E756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39385" cy="3819525"/>
            <wp:effectExtent l="0" t="0" r="3175" b="5715"/>
            <wp:docPr id="27" name="图片 2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Graph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3938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41FAF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7. Meta-regression of baseline BMD on ALP (P=0.946)</w:t>
      </w:r>
    </w:p>
    <w:p w14:paraId="2B6E7664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0746890F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112385" cy="3726815"/>
            <wp:effectExtent l="0" t="0" r="8255" b="6985"/>
            <wp:docPr id="28" name="图片 2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Graph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11238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CC1B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8. Meta-regression of publication year on Ca (P=0.609)</w:t>
      </w:r>
    </w:p>
    <w:p w14:paraId="7674423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384C1D3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69180" cy="3549650"/>
            <wp:effectExtent l="0" t="0" r="7620" b="1270"/>
            <wp:docPr id="29" name="图片 29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Graph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AC5E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29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Ca (P=0.384)</w:t>
      </w:r>
    </w:p>
    <w:p w14:paraId="79DAD5FE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339FAF1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136515" cy="3744595"/>
            <wp:effectExtent l="0" t="0" r="14605" b="4445"/>
            <wp:docPr id="30" name="图片 30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Graph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13651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56B3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30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Ca (P=0.123)</w:t>
      </w:r>
    </w:p>
    <w:p w14:paraId="1EDF15F7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533401F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01565" cy="3573780"/>
            <wp:effectExtent l="0" t="0" r="5715" b="7620"/>
            <wp:docPr id="31" name="图片 3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Graph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901565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C11A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1. Meta-regression of disease status on Ca (P=0.053)</w:t>
      </w:r>
    </w:p>
    <w:p w14:paraId="0642B2C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57B78F8B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20945" cy="3660140"/>
            <wp:effectExtent l="0" t="0" r="8255" b="12700"/>
            <wp:docPr id="32" name="图片 3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Graph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02094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EBF8B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2. Meta-regression of follow-up on Ca (P=0.830)</w:t>
      </w:r>
    </w:p>
    <w:p w14:paraId="27093B1D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597720DB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914900" cy="3583305"/>
            <wp:effectExtent l="0" t="0" r="7620" b="13335"/>
            <wp:docPr id="33" name="图片 3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Graph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826D0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3. Meta-regression of baseline BMD on Ca (P=0.940)</w:t>
      </w:r>
    </w:p>
    <w:p w14:paraId="09322C0C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04412F49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635500" cy="3379470"/>
            <wp:effectExtent l="0" t="0" r="12700" b="3810"/>
            <wp:docPr id="34" name="图片 3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Graph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55A4A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4. Meta-regression of publication year on P (P=0.156)</w:t>
      </w:r>
    </w:p>
    <w:p w14:paraId="7094FF46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6B767138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4158BCF3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774565" cy="3480435"/>
            <wp:effectExtent l="0" t="0" r="10795" b="9525"/>
            <wp:docPr id="35" name="图片 3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Graph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774565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124B5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35. Meta-regression of </w:t>
      </w:r>
      <w:r>
        <w:rPr>
          <w:rFonts w:ascii="Times New Roman" w:hAnsi="Times New Roman" w:cs="Times New Roman"/>
          <w:sz w:val="24"/>
        </w:rPr>
        <w:t>proportion of male participa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P (P=0.216)</w:t>
      </w:r>
    </w:p>
    <w:p w14:paraId="6033ED23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769D78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4C58EC4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880610" cy="3557905"/>
            <wp:effectExtent l="0" t="0" r="11430" b="8255"/>
            <wp:docPr id="36" name="图片 3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Graph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88061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A363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Figure S36. Meta-regression of </w:t>
      </w:r>
      <w:r>
        <w:rPr>
          <w:rFonts w:ascii="Times New Roman" w:hAnsi="Times New Roman" w:cs="Times New Roman"/>
          <w:sz w:val="24"/>
        </w:rPr>
        <w:t>average patient a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n P (P=0.385)</w:t>
      </w:r>
    </w:p>
    <w:p w14:paraId="6D1FB7F0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075DA0BE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00C4888B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41290" cy="3820795"/>
            <wp:effectExtent l="0" t="0" r="1270" b="4445"/>
            <wp:docPr id="37" name="图片 3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Graph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DC63F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7. Meta-regression of disease status on P (P=0.487)</w:t>
      </w:r>
    </w:p>
    <w:p w14:paraId="42B90E43">
      <w:pPr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08C58ED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27320" cy="3811270"/>
            <wp:effectExtent l="0" t="0" r="0" b="13970"/>
            <wp:docPr id="38" name="图片 3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Graph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A441A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8. Meta-regression of follow-up on P (P=0.892)</w:t>
      </w:r>
    </w:p>
    <w:p w14:paraId="075FEC9D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6706EA2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007610" cy="3650615"/>
            <wp:effectExtent l="0" t="0" r="6350" b="6985"/>
            <wp:docPr id="39" name="图片 39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Graph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00761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91408"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39. Meta-regression of baseline BMD on P (P=0.939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</w:p>
    <w:p w14:paraId="45C72F95"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0130C"/>
    <w:rsid w:val="089E22AE"/>
    <w:rsid w:val="52681A51"/>
    <w:rsid w:val="7462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3" Type="http://schemas.openxmlformats.org/officeDocument/2006/relationships/fontTable" Target="fontTable.xml"/><Relationship Id="rId42" Type="http://schemas.openxmlformats.org/officeDocument/2006/relationships/image" Target="media/image39.tiff"/><Relationship Id="rId41" Type="http://schemas.openxmlformats.org/officeDocument/2006/relationships/image" Target="media/image38.tiff"/><Relationship Id="rId40" Type="http://schemas.openxmlformats.org/officeDocument/2006/relationships/image" Target="media/image37.tiff"/><Relationship Id="rId4" Type="http://schemas.openxmlformats.org/officeDocument/2006/relationships/image" Target="media/image1.tiff"/><Relationship Id="rId39" Type="http://schemas.openxmlformats.org/officeDocument/2006/relationships/image" Target="media/image36.tiff"/><Relationship Id="rId38" Type="http://schemas.openxmlformats.org/officeDocument/2006/relationships/image" Target="media/image35.tiff"/><Relationship Id="rId37" Type="http://schemas.openxmlformats.org/officeDocument/2006/relationships/image" Target="media/image34.tiff"/><Relationship Id="rId36" Type="http://schemas.openxmlformats.org/officeDocument/2006/relationships/image" Target="media/image33.tiff"/><Relationship Id="rId35" Type="http://schemas.openxmlformats.org/officeDocument/2006/relationships/image" Target="media/image32.tiff"/><Relationship Id="rId34" Type="http://schemas.openxmlformats.org/officeDocument/2006/relationships/image" Target="media/image31.tiff"/><Relationship Id="rId33" Type="http://schemas.openxmlformats.org/officeDocument/2006/relationships/image" Target="media/image30.tiff"/><Relationship Id="rId32" Type="http://schemas.openxmlformats.org/officeDocument/2006/relationships/image" Target="media/image29.tiff"/><Relationship Id="rId31" Type="http://schemas.openxmlformats.org/officeDocument/2006/relationships/image" Target="media/image28.tiff"/><Relationship Id="rId30" Type="http://schemas.openxmlformats.org/officeDocument/2006/relationships/image" Target="media/image27.tiff"/><Relationship Id="rId3" Type="http://schemas.openxmlformats.org/officeDocument/2006/relationships/theme" Target="theme/theme1.xml"/><Relationship Id="rId29" Type="http://schemas.openxmlformats.org/officeDocument/2006/relationships/image" Target="media/image26.tiff"/><Relationship Id="rId28" Type="http://schemas.openxmlformats.org/officeDocument/2006/relationships/image" Target="media/image25.tiff"/><Relationship Id="rId27" Type="http://schemas.openxmlformats.org/officeDocument/2006/relationships/image" Target="media/image24.tiff"/><Relationship Id="rId26" Type="http://schemas.openxmlformats.org/officeDocument/2006/relationships/image" Target="media/image23.tiff"/><Relationship Id="rId25" Type="http://schemas.openxmlformats.org/officeDocument/2006/relationships/image" Target="media/image22.tiff"/><Relationship Id="rId24" Type="http://schemas.openxmlformats.org/officeDocument/2006/relationships/image" Target="media/image21.tiff"/><Relationship Id="rId23" Type="http://schemas.openxmlformats.org/officeDocument/2006/relationships/image" Target="media/image20.tiff"/><Relationship Id="rId22" Type="http://schemas.openxmlformats.org/officeDocument/2006/relationships/image" Target="media/image19.tiff"/><Relationship Id="rId21" Type="http://schemas.openxmlformats.org/officeDocument/2006/relationships/image" Target="media/image18.tiff"/><Relationship Id="rId20" Type="http://schemas.openxmlformats.org/officeDocument/2006/relationships/image" Target="media/image17.tiff"/><Relationship Id="rId2" Type="http://schemas.openxmlformats.org/officeDocument/2006/relationships/settings" Target="settings.xml"/><Relationship Id="rId19" Type="http://schemas.openxmlformats.org/officeDocument/2006/relationships/image" Target="media/image16.tiff"/><Relationship Id="rId18" Type="http://schemas.openxmlformats.org/officeDocument/2006/relationships/image" Target="media/image15.tiff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14T15:0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B28CA90EBB5A404B8B59724AF4A49860_12</vt:lpwstr>
  </property>
</Properties>
</file>